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4AA6" w14:textId="77777777" w:rsidR="00755725" w:rsidRDefault="00785396" w:rsidP="00755725">
      <w:pPr>
        <w:jc w:val="center"/>
        <w:rPr>
          <w:b/>
          <w:bCs/>
        </w:rPr>
      </w:pPr>
      <w:r w:rsidRPr="005C6EAE">
        <w:rPr>
          <w:b/>
          <w:bCs/>
        </w:rPr>
        <w:t xml:space="preserve">Additional File </w:t>
      </w:r>
      <w:r w:rsidR="008657DD">
        <w:rPr>
          <w:b/>
          <w:bCs/>
        </w:rPr>
        <w:t>3</w:t>
      </w:r>
    </w:p>
    <w:p w14:paraId="6608D23A" w14:textId="0DCA8FC9" w:rsidR="00785396" w:rsidRDefault="00785396" w:rsidP="00755725">
      <w:pPr>
        <w:jc w:val="center"/>
        <w:rPr>
          <w:b/>
          <w:bCs/>
          <w:lang w:val="en-US"/>
        </w:rPr>
      </w:pPr>
      <w:r w:rsidRPr="00785396">
        <w:rPr>
          <w:b/>
          <w:bCs/>
          <w:lang w:val="en-US"/>
        </w:rPr>
        <w:t>Rankings from K</w:t>
      </w:r>
      <w:r w:rsidR="00435C37">
        <w:rPr>
          <w:b/>
          <w:bCs/>
          <w:lang w:val="en-US"/>
        </w:rPr>
        <w:t xml:space="preserve">nowledge </w:t>
      </w:r>
      <w:r w:rsidRPr="00785396">
        <w:rPr>
          <w:b/>
          <w:bCs/>
          <w:lang w:val="en-US"/>
        </w:rPr>
        <w:t>U</w:t>
      </w:r>
      <w:r w:rsidR="00435C37">
        <w:rPr>
          <w:b/>
          <w:bCs/>
          <w:lang w:val="en-US"/>
        </w:rPr>
        <w:t>tilization</w:t>
      </w:r>
      <w:r w:rsidRPr="00785396">
        <w:rPr>
          <w:b/>
          <w:bCs/>
          <w:lang w:val="en-US"/>
        </w:rPr>
        <w:t xml:space="preserve"> Colloquium 2019 </w:t>
      </w:r>
      <w:r w:rsidR="0076424C">
        <w:rPr>
          <w:b/>
          <w:bCs/>
          <w:lang w:val="en-US"/>
        </w:rPr>
        <w:t>on</w:t>
      </w:r>
      <w:r w:rsidRPr="00785396">
        <w:rPr>
          <w:b/>
          <w:bCs/>
          <w:lang w:val="en-US"/>
        </w:rPr>
        <w:t xml:space="preserve"> ICON Framework</w:t>
      </w:r>
    </w:p>
    <w:p w14:paraId="0496B421" w14:textId="77777777" w:rsidR="00785396" w:rsidRPr="00785396" w:rsidRDefault="00785396" w:rsidP="00785396">
      <w:pPr>
        <w:rPr>
          <w:b/>
          <w:bCs/>
          <w:lang w:val="en-US"/>
        </w:rPr>
      </w:pPr>
    </w:p>
    <w:tbl>
      <w:tblPr>
        <w:tblStyle w:val="TableGrid"/>
        <w:tblW w:w="10540" w:type="dxa"/>
        <w:jc w:val="center"/>
        <w:tblLayout w:type="fixed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1317"/>
        <w:gridCol w:w="1318"/>
      </w:tblGrid>
      <w:tr w:rsidR="007B576C" w:rsidRPr="0076424C" w14:paraId="2D5912CD" w14:textId="77777777" w:rsidTr="007B576C">
        <w:trPr>
          <w:tblHeader/>
          <w:jc w:val="center"/>
        </w:trPr>
        <w:tc>
          <w:tcPr>
            <w:tcW w:w="2635" w:type="dxa"/>
            <w:vMerge w:val="restart"/>
            <w:shd w:val="clear" w:color="auto" w:fill="auto"/>
          </w:tcPr>
          <w:p w14:paraId="2F17701F" w14:textId="606C08C4" w:rsidR="007B576C" w:rsidRPr="0076424C" w:rsidRDefault="007B576C" w:rsidP="00FF6F9C">
            <w:pPr>
              <w:rPr>
                <w:b/>
              </w:rPr>
            </w:pPr>
            <w:r w:rsidRPr="0076424C">
              <w:rPr>
                <w:b/>
              </w:rPr>
              <w:t>ICON Level</w:t>
            </w:r>
          </w:p>
        </w:tc>
        <w:tc>
          <w:tcPr>
            <w:tcW w:w="2635" w:type="dxa"/>
            <w:vMerge w:val="restart"/>
            <w:shd w:val="clear" w:color="auto" w:fill="auto"/>
          </w:tcPr>
          <w:p w14:paraId="4C780443" w14:textId="0DE1EB95" w:rsidR="007B576C" w:rsidRPr="0076424C" w:rsidRDefault="007B576C" w:rsidP="00FF6F9C">
            <w:pPr>
              <w:rPr>
                <w:b/>
              </w:rPr>
            </w:pPr>
            <w:r w:rsidRPr="0076424C">
              <w:rPr>
                <w:b/>
              </w:rPr>
              <w:t>ICON Domain</w:t>
            </w:r>
          </w:p>
        </w:tc>
        <w:tc>
          <w:tcPr>
            <w:tcW w:w="2635" w:type="dxa"/>
            <w:vMerge w:val="restart"/>
            <w:shd w:val="clear" w:color="auto" w:fill="auto"/>
          </w:tcPr>
          <w:p w14:paraId="33485016" w14:textId="77777777" w:rsidR="007B576C" w:rsidRPr="0076424C" w:rsidRDefault="007B576C" w:rsidP="00FF6F9C">
            <w:pPr>
              <w:rPr>
                <w:b/>
              </w:rPr>
            </w:pPr>
            <w:r w:rsidRPr="0076424C">
              <w:rPr>
                <w:b/>
              </w:rPr>
              <w:t>ICON Attribute</w:t>
            </w:r>
          </w:p>
        </w:tc>
        <w:tc>
          <w:tcPr>
            <w:tcW w:w="2635" w:type="dxa"/>
            <w:gridSpan w:val="2"/>
            <w:shd w:val="clear" w:color="auto" w:fill="auto"/>
          </w:tcPr>
          <w:p w14:paraId="78353C59" w14:textId="77777777" w:rsidR="007B576C" w:rsidRPr="0076424C" w:rsidRDefault="007B576C" w:rsidP="00FF6F9C">
            <w:pPr>
              <w:jc w:val="center"/>
              <w:rPr>
                <w:b/>
              </w:rPr>
            </w:pPr>
            <w:r w:rsidRPr="0076424C">
              <w:rPr>
                <w:b/>
              </w:rPr>
              <w:t>Median Ranking</w:t>
            </w:r>
          </w:p>
        </w:tc>
      </w:tr>
      <w:tr w:rsidR="007B576C" w:rsidRPr="0076424C" w14:paraId="33197F01" w14:textId="77777777" w:rsidTr="007B576C">
        <w:trPr>
          <w:tblHeader/>
          <w:jc w:val="center"/>
        </w:trPr>
        <w:tc>
          <w:tcPr>
            <w:tcW w:w="2635" w:type="dxa"/>
            <w:vMerge/>
            <w:shd w:val="clear" w:color="auto" w:fill="auto"/>
          </w:tcPr>
          <w:p w14:paraId="5F8813B0" w14:textId="77777777" w:rsidR="007B576C" w:rsidRPr="0076424C" w:rsidRDefault="007B576C" w:rsidP="00FF6F9C">
            <w:pPr>
              <w:rPr>
                <w:b/>
              </w:rPr>
            </w:pPr>
          </w:p>
        </w:tc>
        <w:tc>
          <w:tcPr>
            <w:tcW w:w="2635" w:type="dxa"/>
            <w:vMerge/>
            <w:shd w:val="clear" w:color="auto" w:fill="auto"/>
          </w:tcPr>
          <w:p w14:paraId="4D330EAD" w14:textId="3135298F" w:rsidR="007B576C" w:rsidRPr="0076424C" w:rsidRDefault="007B576C" w:rsidP="00FF6F9C">
            <w:pPr>
              <w:rPr>
                <w:b/>
              </w:rPr>
            </w:pPr>
          </w:p>
        </w:tc>
        <w:tc>
          <w:tcPr>
            <w:tcW w:w="2635" w:type="dxa"/>
            <w:vMerge/>
            <w:shd w:val="clear" w:color="auto" w:fill="auto"/>
          </w:tcPr>
          <w:p w14:paraId="3AC6D246" w14:textId="77777777" w:rsidR="007B576C" w:rsidRPr="0076424C" w:rsidRDefault="007B576C" w:rsidP="00FF6F9C">
            <w:pPr>
              <w:rPr>
                <w:b/>
              </w:rPr>
            </w:pPr>
          </w:p>
        </w:tc>
        <w:tc>
          <w:tcPr>
            <w:tcW w:w="1317" w:type="dxa"/>
            <w:shd w:val="clear" w:color="auto" w:fill="auto"/>
          </w:tcPr>
          <w:p w14:paraId="787D8F95" w14:textId="77777777" w:rsidR="007B576C" w:rsidRPr="00373B89" w:rsidRDefault="007B576C" w:rsidP="00FF6F9C">
            <w:pPr>
              <w:jc w:val="center"/>
              <w:rPr>
                <w:bCs/>
              </w:rPr>
            </w:pPr>
            <w:r w:rsidRPr="00373B89">
              <w:rPr>
                <w:bCs/>
              </w:rPr>
              <w:t>Researchers</w:t>
            </w:r>
          </w:p>
        </w:tc>
        <w:tc>
          <w:tcPr>
            <w:tcW w:w="1318" w:type="dxa"/>
            <w:shd w:val="clear" w:color="auto" w:fill="auto"/>
          </w:tcPr>
          <w:p w14:paraId="03FA4443" w14:textId="77777777" w:rsidR="007B576C" w:rsidRPr="00373B89" w:rsidRDefault="007B576C" w:rsidP="00FF6F9C">
            <w:pPr>
              <w:jc w:val="center"/>
              <w:rPr>
                <w:bCs/>
              </w:rPr>
            </w:pPr>
            <w:r w:rsidRPr="00373B89">
              <w:rPr>
                <w:bCs/>
              </w:rPr>
              <w:t>Knowledge Users</w:t>
            </w:r>
          </w:p>
        </w:tc>
      </w:tr>
      <w:tr w:rsidR="007B576C" w:rsidRPr="0076424C" w14:paraId="7D2238EA" w14:textId="77777777" w:rsidTr="007B576C">
        <w:trPr>
          <w:jc w:val="center"/>
        </w:trPr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6F62481A" w14:textId="35BCCADC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</w:rPr>
              <w:t>Micro</w:t>
            </w:r>
          </w:p>
        </w:tc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742A19D5" w14:textId="6D0ABF32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</w:rPr>
              <w:t xml:space="preserve">Actors </w:t>
            </w:r>
          </w:p>
        </w:tc>
        <w:tc>
          <w:tcPr>
            <w:tcW w:w="2635" w:type="dxa"/>
            <w:shd w:val="clear" w:color="auto" w:fill="auto"/>
          </w:tcPr>
          <w:p w14:paraId="0E2E03BB" w14:textId="263F61A3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Patient/Client/Consumer Population</w:t>
            </w:r>
          </w:p>
        </w:tc>
        <w:tc>
          <w:tcPr>
            <w:tcW w:w="1317" w:type="dxa"/>
            <w:shd w:val="clear" w:color="auto" w:fill="auto"/>
          </w:tcPr>
          <w:p w14:paraId="1651E072" w14:textId="05AD7616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E1C4224" w14:textId="6A97E39C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3929DB0B" w14:textId="77777777" w:rsidTr="007B576C">
        <w:trPr>
          <w:jc w:val="center"/>
        </w:trPr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2A4C6801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24EE610C" w14:textId="2874F79F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680DBC89" w14:textId="1D01291E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Service Provider Population</w:t>
            </w:r>
          </w:p>
        </w:tc>
        <w:tc>
          <w:tcPr>
            <w:tcW w:w="1317" w:type="dxa"/>
            <w:shd w:val="clear" w:color="auto" w:fill="auto"/>
          </w:tcPr>
          <w:p w14:paraId="7206AFEE" w14:textId="6003CBA9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05982757" w14:textId="0CA8F321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6D5BC2B9" w14:textId="77777777" w:rsidTr="0076424C">
        <w:trPr>
          <w:jc w:val="center"/>
        </w:trPr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0FBF10AA" w14:textId="3C8C921D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</w:rPr>
              <w:t>Meso</w:t>
            </w:r>
          </w:p>
        </w:tc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15C515CE" w14:textId="6352E59F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</w:rPr>
              <w:t xml:space="preserve">Organizational Climate and Structures </w:t>
            </w:r>
          </w:p>
        </w:tc>
        <w:tc>
          <w:tcPr>
            <w:tcW w:w="2635" w:type="dxa"/>
            <w:shd w:val="clear" w:color="auto" w:fill="auto"/>
          </w:tcPr>
          <w:p w14:paraId="44E24D63" w14:textId="4883FF92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Organizational Climate</w:t>
            </w:r>
          </w:p>
        </w:tc>
        <w:tc>
          <w:tcPr>
            <w:tcW w:w="1317" w:type="dxa"/>
            <w:shd w:val="clear" w:color="auto" w:fill="auto"/>
          </w:tcPr>
          <w:p w14:paraId="38BFA8BB" w14:textId="2ACA3FBB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2BB8D8A3" w14:textId="2BFBB211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 xml:space="preserve">1 </w:t>
            </w:r>
          </w:p>
        </w:tc>
      </w:tr>
      <w:tr w:rsidR="007B576C" w:rsidRPr="0076424C" w14:paraId="3243A57A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0204EF7A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744A276B" w14:textId="2FEF14FD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5BD72995" w14:textId="2FB7F374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Elements of Organizations</w:t>
            </w:r>
          </w:p>
        </w:tc>
        <w:tc>
          <w:tcPr>
            <w:tcW w:w="1317" w:type="dxa"/>
            <w:shd w:val="clear" w:color="auto" w:fill="auto"/>
          </w:tcPr>
          <w:p w14:paraId="686320C1" w14:textId="666661A5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 xml:space="preserve">1 </w:t>
            </w:r>
          </w:p>
        </w:tc>
        <w:tc>
          <w:tcPr>
            <w:tcW w:w="1318" w:type="dxa"/>
            <w:shd w:val="clear" w:color="auto" w:fill="auto"/>
          </w:tcPr>
          <w:p w14:paraId="3DEC6DF8" w14:textId="00BCF187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2</w:t>
            </w:r>
          </w:p>
        </w:tc>
      </w:tr>
      <w:tr w:rsidR="007B576C" w:rsidRPr="0076424C" w14:paraId="242F8D9A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19A25E0E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82FFFC0" w14:textId="1263CC54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14735F11" w14:textId="44593967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Economic Arrangements</w:t>
            </w:r>
          </w:p>
        </w:tc>
        <w:tc>
          <w:tcPr>
            <w:tcW w:w="1317" w:type="dxa"/>
            <w:shd w:val="clear" w:color="auto" w:fill="auto"/>
          </w:tcPr>
          <w:p w14:paraId="2912BB63" w14:textId="0AD0589D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4EAB7EE2" w14:textId="75E44085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241B3FA5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446FC731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4F581D31" w14:textId="04FEF7A9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0264CF40" w14:textId="00079F6F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Physical and Technological Resources</w:t>
            </w:r>
          </w:p>
        </w:tc>
        <w:tc>
          <w:tcPr>
            <w:tcW w:w="1317" w:type="dxa"/>
            <w:shd w:val="clear" w:color="auto" w:fill="auto"/>
          </w:tcPr>
          <w:p w14:paraId="706F73AF" w14:textId="6A5D2F79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 xml:space="preserve">2 </w:t>
            </w:r>
          </w:p>
        </w:tc>
        <w:tc>
          <w:tcPr>
            <w:tcW w:w="1318" w:type="dxa"/>
            <w:shd w:val="clear" w:color="auto" w:fill="auto"/>
          </w:tcPr>
          <w:p w14:paraId="7EB5EB92" w14:textId="13F32966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 xml:space="preserve">2 </w:t>
            </w:r>
          </w:p>
        </w:tc>
      </w:tr>
      <w:tr w:rsidR="007B576C" w:rsidRPr="0076424C" w14:paraId="79599663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299DC634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44655D4E" w14:textId="23F15BF6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</w:rPr>
              <w:t xml:space="preserve">Organizational Social Behaviour </w:t>
            </w:r>
          </w:p>
        </w:tc>
        <w:tc>
          <w:tcPr>
            <w:tcW w:w="2635" w:type="dxa"/>
            <w:shd w:val="clear" w:color="auto" w:fill="auto"/>
          </w:tcPr>
          <w:p w14:paraId="7FB9544C" w14:textId="3FD849D4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Internal Relationships</w:t>
            </w:r>
          </w:p>
        </w:tc>
        <w:tc>
          <w:tcPr>
            <w:tcW w:w="1317" w:type="dxa"/>
            <w:shd w:val="clear" w:color="auto" w:fill="auto"/>
          </w:tcPr>
          <w:p w14:paraId="03E3D515" w14:textId="2B67E9CC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67248A4" w14:textId="4C80F380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5786DCCF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08E09F4" w14:textId="77777777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7CEB59DC" w14:textId="735BB034" w:rsidR="007B576C" w:rsidRPr="0076424C" w:rsidRDefault="007B576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6BE33D89" w14:textId="2BCDD70B" w:rsidR="007B576C" w:rsidRPr="0076424C" w:rsidRDefault="007B576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Organizational Culture</w:t>
            </w:r>
          </w:p>
        </w:tc>
        <w:tc>
          <w:tcPr>
            <w:tcW w:w="1317" w:type="dxa"/>
            <w:shd w:val="clear" w:color="auto" w:fill="auto"/>
          </w:tcPr>
          <w:p w14:paraId="07BCB146" w14:textId="37B9B6C5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6CE991AF" w14:textId="6AA575FC" w:rsidR="007B576C" w:rsidRPr="0076424C" w:rsidRDefault="007B576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25AC5F12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37DE71FD" w14:textId="77777777" w:rsidR="007B576C" w:rsidRPr="0076424C" w:rsidRDefault="007B576C" w:rsidP="00FF6F9C">
            <w:pPr>
              <w:rPr>
                <w:bCs/>
                <w:highlight w:val="yellow"/>
              </w:rPr>
            </w:pPr>
          </w:p>
        </w:tc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6BD1E350" w14:textId="5F2816B6" w:rsidR="007B576C" w:rsidRPr="0076424C" w:rsidRDefault="007B576C" w:rsidP="00FF6F9C">
            <w:pPr>
              <w:rPr>
                <w:bCs/>
                <w:highlight w:val="yellow"/>
              </w:rPr>
            </w:pPr>
            <w:r w:rsidRPr="0076424C">
              <w:rPr>
                <w:bCs/>
              </w:rPr>
              <w:t xml:space="preserve">Organizational Response to Change </w:t>
            </w:r>
          </w:p>
        </w:tc>
        <w:tc>
          <w:tcPr>
            <w:tcW w:w="2635" w:type="dxa"/>
            <w:shd w:val="clear" w:color="auto" w:fill="auto"/>
          </w:tcPr>
          <w:p w14:paraId="6E0A6667" w14:textId="466F0CA5" w:rsidR="007B576C" w:rsidRPr="0076424C" w:rsidRDefault="007B576C" w:rsidP="00FF6F9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Receptivity to Change</w:t>
            </w:r>
          </w:p>
        </w:tc>
        <w:tc>
          <w:tcPr>
            <w:tcW w:w="1317" w:type="dxa"/>
            <w:shd w:val="clear" w:color="auto" w:fill="auto"/>
          </w:tcPr>
          <w:p w14:paraId="20075E74" w14:textId="66A51D57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5BF444F" w14:textId="67638073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12702C77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D329550" w14:textId="77777777" w:rsidR="007B576C" w:rsidRPr="0076424C" w:rsidRDefault="007B576C" w:rsidP="00FF6F9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60C7FD3E" w14:textId="6BC7DB3D" w:rsidR="007B576C" w:rsidRPr="0076424C" w:rsidRDefault="007B576C" w:rsidP="00FF6F9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734B2D34" w14:textId="795FDCF4" w:rsidR="007B576C" w:rsidRPr="0076424C" w:rsidRDefault="007B576C" w:rsidP="00FF6F9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Organizational Change Processes</w:t>
            </w:r>
          </w:p>
        </w:tc>
        <w:tc>
          <w:tcPr>
            <w:tcW w:w="1317" w:type="dxa"/>
            <w:shd w:val="clear" w:color="auto" w:fill="auto"/>
          </w:tcPr>
          <w:p w14:paraId="2612237F" w14:textId="70C47115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20E87F81" w14:textId="3B33384D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2A683623" w14:textId="77777777" w:rsidTr="00630277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82BEB8D" w14:textId="77777777" w:rsidR="0076424C" w:rsidRPr="0076424C" w:rsidRDefault="0076424C" w:rsidP="007B576C">
            <w:pPr>
              <w:rPr>
                <w:bCs/>
              </w:rPr>
            </w:pPr>
          </w:p>
        </w:tc>
        <w:tc>
          <w:tcPr>
            <w:tcW w:w="2635" w:type="dxa"/>
            <w:vMerge w:val="restart"/>
            <w:shd w:val="clear" w:color="auto" w:fill="auto"/>
          </w:tcPr>
          <w:p w14:paraId="74669856" w14:textId="3198C555" w:rsidR="0076424C" w:rsidRPr="0076424C" w:rsidRDefault="0076424C" w:rsidP="007B576C">
            <w:pPr>
              <w:rPr>
                <w:bCs/>
              </w:rPr>
            </w:pPr>
            <w:r w:rsidRPr="0076424C">
              <w:rPr>
                <w:bCs/>
              </w:rPr>
              <w:t xml:space="preserve">Organizational Processes </w:t>
            </w:r>
          </w:p>
        </w:tc>
        <w:tc>
          <w:tcPr>
            <w:tcW w:w="2635" w:type="dxa"/>
            <w:shd w:val="clear" w:color="auto" w:fill="auto"/>
          </w:tcPr>
          <w:p w14:paraId="1EEF038B" w14:textId="32A8F19E" w:rsidR="0076424C" w:rsidRPr="0076424C" w:rsidRDefault="0076424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Governance</w:t>
            </w:r>
          </w:p>
        </w:tc>
        <w:tc>
          <w:tcPr>
            <w:tcW w:w="1317" w:type="dxa"/>
            <w:shd w:val="clear" w:color="auto" w:fill="auto"/>
          </w:tcPr>
          <w:p w14:paraId="71245042" w14:textId="71E0ED62" w:rsidR="0076424C" w:rsidRPr="0076424C" w:rsidRDefault="0076424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1927E426" w14:textId="5CFFB4A6" w:rsidR="0076424C" w:rsidRPr="0076424C" w:rsidRDefault="0076424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2</w:t>
            </w:r>
          </w:p>
        </w:tc>
      </w:tr>
      <w:tr w:rsidR="0076424C" w:rsidRPr="0076424C" w14:paraId="6E594C7B" w14:textId="77777777" w:rsidTr="00630277">
        <w:trPr>
          <w:trHeight w:val="137"/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11F0D7F5" w14:textId="77777777" w:rsidR="0076424C" w:rsidRPr="0076424C" w:rsidRDefault="0076424C" w:rsidP="007B576C">
            <w:pPr>
              <w:rPr>
                <w:bCs/>
              </w:rPr>
            </w:pPr>
          </w:p>
        </w:tc>
        <w:tc>
          <w:tcPr>
            <w:tcW w:w="2635" w:type="dxa"/>
            <w:vMerge/>
            <w:tcBorders>
              <w:bottom w:val="nil"/>
            </w:tcBorders>
            <w:shd w:val="clear" w:color="auto" w:fill="auto"/>
          </w:tcPr>
          <w:p w14:paraId="7AF19642" w14:textId="77F876C2" w:rsidR="0076424C" w:rsidRPr="0076424C" w:rsidRDefault="0076424C" w:rsidP="007B576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211E4F00" w14:textId="34DC78C0" w:rsidR="0076424C" w:rsidRPr="0076424C" w:rsidRDefault="0076424C" w:rsidP="007B576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Management</w:t>
            </w:r>
          </w:p>
        </w:tc>
        <w:tc>
          <w:tcPr>
            <w:tcW w:w="1317" w:type="dxa"/>
            <w:shd w:val="clear" w:color="auto" w:fill="auto"/>
          </w:tcPr>
          <w:p w14:paraId="22C97191" w14:textId="125BA0FA" w:rsidR="0076424C" w:rsidRPr="0076424C" w:rsidRDefault="0076424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251694DB" w14:textId="603B43B3" w:rsidR="0076424C" w:rsidRPr="0076424C" w:rsidRDefault="0076424C" w:rsidP="007B576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B576C" w:rsidRPr="0076424C" w14:paraId="756B9E12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1EC25B72" w14:textId="77777777" w:rsidR="007B576C" w:rsidRPr="0076424C" w:rsidRDefault="007B576C" w:rsidP="00FF6F9C">
            <w:pPr>
              <w:rPr>
                <w:bCs/>
                <w:highlight w:val="yellow"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72D7E9FD" w14:textId="5F997FA2" w:rsidR="007B576C" w:rsidRPr="0076424C" w:rsidRDefault="007B576C" w:rsidP="00FF6F9C">
            <w:pPr>
              <w:rPr>
                <w:bCs/>
                <w:highlight w:val="yellow"/>
              </w:rPr>
            </w:pPr>
          </w:p>
        </w:tc>
        <w:tc>
          <w:tcPr>
            <w:tcW w:w="2635" w:type="dxa"/>
            <w:shd w:val="clear" w:color="auto" w:fill="auto"/>
          </w:tcPr>
          <w:p w14:paraId="603890E9" w14:textId="0CE79B04" w:rsidR="007B576C" w:rsidRPr="0076424C" w:rsidRDefault="007B576C" w:rsidP="00FF6F9C">
            <w:pPr>
              <w:rPr>
                <w:bCs/>
                <w:highlight w:val="yellow"/>
              </w:rPr>
            </w:pPr>
            <w:r w:rsidRPr="0076424C">
              <w:rPr>
                <w:bCs/>
                <w:color w:val="000000" w:themeColor="text1"/>
              </w:rPr>
              <w:t>Organization of Work</w:t>
            </w:r>
          </w:p>
        </w:tc>
        <w:tc>
          <w:tcPr>
            <w:tcW w:w="1317" w:type="dxa"/>
            <w:shd w:val="clear" w:color="auto" w:fill="auto"/>
          </w:tcPr>
          <w:p w14:paraId="751C1A2D" w14:textId="21A097B6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22520E4" w14:textId="28E8EAA0" w:rsidR="007B576C" w:rsidRPr="0076424C" w:rsidRDefault="007B576C" w:rsidP="00FF6F9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3EF2836C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7744F400" w14:textId="77777777" w:rsidR="0076424C" w:rsidRPr="0076424C" w:rsidRDefault="0076424C" w:rsidP="0076424C">
            <w:pPr>
              <w:rPr>
                <w:bCs/>
                <w:highlight w:val="yellow"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2B518B41" w14:textId="77777777" w:rsidR="0076424C" w:rsidRPr="0076424C" w:rsidRDefault="0076424C" w:rsidP="0076424C">
            <w:pPr>
              <w:rPr>
                <w:bCs/>
                <w:highlight w:val="yellow"/>
              </w:rPr>
            </w:pPr>
          </w:p>
        </w:tc>
        <w:tc>
          <w:tcPr>
            <w:tcW w:w="2635" w:type="dxa"/>
            <w:shd w:val="clear" w:color="auto" w:fill="auto"/>
          </w:tcPr>
          <w:p w14:paraId="7257FBC6" w14:textId="5E973CDC" w:rsidR="0076424C" w:rsidRPr="0076424C" w:rsidRDefault="0076424C" w:rsidP="0076424C">
            <w:pPr>
              <w:rPr>
                <w:bCs/>
                <w:color w:val="000000" w:themeColor="text1"/>
              </w:rPr>
            </w:pPr>
            <w:r w:rsidRPr="0076424C">
              <w:rPr>
                <w:bCs/>
                <w:color w:val="000000" w:themeColor="text1"/>
              </w:rPr>
              <w:t>System Processes</w:t>
            </w:r>
          </w:p>
        </w:tc>
        <w:tc>
          <w:tcPr>
            <w:tcW w:w="1317" w:type="dxa"/>
            <w:shd w:val="clear" w:color="auto" w:fill="auto"/>
          </w:tcPr>
          <w:p w14:paraId="3462DFDB" w14:textId="21F5FF5D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0329106" w14:textId="75526308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6CB35907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01F47941" w14:textId="7777777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2817AE18" w14:textId="613D2655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2F7E8904" w14:textId="51A0A0C5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Evaluation Activity</w:t>
            </w:r>
          </w:p>
        </w:tc>
        <w:tc>
          <w:tcPr>
            <w:tcW w:w="1317" w:type="dxa"/>
            <w:shd w:val="clear" w:color="auto" w:fill="auto"/>
          </w:tcPr>
          <w:p w14:paraId="245B1E12" w14:textId="5CA122A9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569D542E" w14:textId="2CBB982B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0B7525E2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11B8CF64" w14:textId="7777777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376B4619" w14:textId="1ADC5515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296CFDEE" w14:textId="717D20EF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Leadership</w:t>
            </w:r>
          </w:p>
        </w:tc>
        <w:tc>
          <w:tcPr>
            <w:tcW w:w="1317" w:type="dxa"/>
            <w:shd w:val="clear" w:color="auto" w:fill="auto"/>
          </w:tcPr>
          <w:p w14:paraId="55566CED" w14:textId="33C97D3E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6F9D954A" w14:textId="53D68246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09F666FB" w14:textId="77777777" w:rsidTr="0076424C">
        <w:trPr>
          <w:jc w:val="center"/>
        </w:trPr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5BF98C51" w14:textId="7777777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283AF518" w14:textId="79F8E1C0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78D950B7" w14:textId="43F4ECE4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Communication Processes</w:t>
            </w:r>
          </w:p>
        </w:tc>
        <w:tc>
          <w:tcPr>
            <w:tcW w:w="1317" w:type="dxa"/>
            <w:shd w:val="clear" w:color="auto" w:fill="auto"/>
          </w:tcPr>
          <w:p w14:paraId="43FA62C2" w14:textId="67508D98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77AB8411" w14:textId="1854FC14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6424C" w:rsidRPr="0076424C" w14:paraId="205B7186" w14:textId="77777777" w:rsidTr="0076424C">
        <w:trPr>
          <w:jc w:val="center"/>
        </w:trPr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12D836CA" w14:textId="25D423CE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</w:rPr>
              <w:t>Macro</w:t>
            </w:r>
          </w:p>
        </w:tc>
        <w:tc>
          <w:tcPr>
            <w:tcW w:w="2635" w:type="dxa"/>
            <w:tcBorders>
              <w:bottom w:val="nil"/>
            </w:tcBorders>
            <w:shd w:val="clear" w:color="auto" w:fill="auto"/>
          </w:tcPr>
          <w:p w14:paraId="4CD966C0" w14:textId="0A269AB0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</w:rPr>
              <w:t>External Influences</w:t>
            </w:r>
          </w:p>
        </w:tc>
        <w:tc>
          <w:tcPr>
            <w:tcW w:w="2635" w:type="dxa"/>
            <w:shd w:val="clear" w:color="auto" w:fill="auto"/>
          </w:tcPr>
          <w:p w14:paraId="4B47BD19" w14:textId="1F72AFE4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Inter</w:t>
            </w:r>
            <w:r w:rsidR="006C6F28">
              <w:rPr>
                <w:bCs/>
                <w:color w:val="000000" w:themeColor="text1"/>
              </w:rPr>
              <w:t>c</w:t>
            </w:r>
            <w:r w:rsidRPr="0076424C">
              <w:rPr>
                <w:bCs/>
                <w:color w:val="000000" w:themeColor="text1"/>
              </w:rPr>
              <w:t>ommunity/Inter</w:t>
            </w:r>
            <w:r w:rsidR="006C6F28">
              <w:rPr>
                <w:bCs/>
                <w:color w:val="000000" w:themeColor="text1"/>
              </w:rPr>
              <w:t>o</w:t>
            </w:r>
            <w:r w:rsidRPr="0076424C">
              <w:rPr>
                <w:bCs/>
                <w:color w:val="000000" w:themeColor="text1"/>
              </w:rPr>
              <w:t>rganizational/Inter</w:t>
            </w:r>
            <w:r w:rsidR="006C6F28">
              <w:rPr>
                <w:bCs/>
                <w:color w:val="000000" w:themeColor="text1"/>
              </w:rPr>
              <w:t>s</w:t>
            </w:r>
            <w:r w:rsidRPr="0076424C">
              <w:rPr>
                <w:bCs/>
                <w:color w:val="000000" w:themeColor="text1"/>
              </w:rPr>
              <w:t>ectoral Relationships</w:t>
            </w:r>
          </w:p>
        </w:tc>
        <w:tc>
          <w:tcPr>
            <w:tcW w:w="1317" w:type="dxa"/>
            <w:shd w:val="clear" w:color="auto" w:fill="auto"/>
          </w:tcPr>
          <w:p w14:paraId="1A2E50C2" w14:textId="7DD5505E" w:rsidR="0076424C" w:rsidRPr="0076424C" w:rsidRDefault="007C750F" w:rsidP="0076424C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318" w:type="dxa"/>
            <w:shd w:val="clear" w:color="auto" w:fill="auto"/>
          </w:tcPr>
          <w:p w14:paraId="7DDCF2CC" w14:textId="721D184D" w:rsidR="0076424C" w:rsidRPr="0076424C" w:rsidRDefault="007C750F" w:rsidP="0076424C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76424C" w:rsidRPr="0076424C" w14:paraId="12A5F922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0FC18D07" w14:textId="7777777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F1EED6E" w14:textId="0BBA93B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1087874E" w14:textId="458A60E3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Community Influences</w:t>
            </w:r>
          </w:p>
        </w:tc>
        <w:tc>
          <w:tcPr>
            <w:tcW w:w="1317" w:type="dxa"/>
            <w:shd w:val="clear" w:color="auto" w:fill="auto"/>
          </w:tcPr>
          <w:p w14:paraId="54E1E6D1" w14:textId="511986FD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7960D3B0" w14:textId="5B5C7425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3</w:t>
            </w:r>
          </w:p>
        </w:tc>
      </w:tr>
      <w:tr w:rsidR="0076424C" w:rsidRPr="0076424C" w14:paraId="2A1421D4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737CE561" w14:textId="77777777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045339F0" w14:textId="7C1662FB" w:rsidR="0076424C" w:rsidRPr="0076424C" w:rsidRDefault="0076424C" w:rsidP="0076424C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07E26297" w14:textId="5E4737A1" w:rsidR="0076424C" w:rsidRPr="0076424C" w:rsidRDefault="0076424C" w:rsidP="0076424C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Political Influences</w:t>
            </w:r>
          </w:p>
        </w:tc>
        <w:tc>
          <w:tcPr>
            <w:tcW w:w="1317" w:type="dxa"/>
            <w:shd w:val="clear" w:color="auto" w:fill="auto"/>
          </w:tcPr>
          <w:p w14:paraId="12ECE964" w14:textId="1CD74914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25C24D17" w14:textId="0A1B36FF" w:rsidR="0076424C" w:rsidRPr="0076424C" w:rsidRDefault="0076424C" w:rsidP="0076424C">
            <w:pPr>
              <w:jc w:val="center"/>
              <w:rPr>
                <w:bCs/>
              </w:rPr>
            </w:pPr>
            <w:r w:rsidRPr="0076424C">
              <w:rPr>
                <w:bCs/>
              </w:rPr>
              <w:t>1</w:t>
            </w:r>
          </w:p>
        </w:tc>
      </w:tr>
      <w:tr w:rsidR="007C750F" w:rsidRPr="0076424C" w14:paraId="72616073" w14:textId="77777777" w:rsidTr="0076424C">
        <w:trPr>
          <w:jc w:val="center"/>
        </w:trPr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44A434AE" w14:textId="77777777" w:rsidR="007C750F" w:rsidRPr="0076424C" w:rsidRDefault="007C750F" w:rsidP="007C750F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</w:tcPr>
          <w:p w14:paraId="61629DE0" w14:textId="1978A6D0" w:rsidR="007C750F" w:rsidRPr="0076424C" w:rsidRDefault="007C750F" w:rsidP="007C750F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1F4F8EBE" w14:textId="6D2E1731" w:rsidR="007C750F" w:rsidRPr="0076424C" w:rsidRDefault="007C750F" w:rsidP="007C750F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Regulatory Influences</w:t>
            </w:r>
          </w:p>
        </w:tc>
        <w:tc>
          <w:tcPr>
            <w:tcW w:w="1317" w:type="dxa"/>
            <w:shd w:val="clear" w:color="auto" w:fill="auto"/>
          </w:tcPr>
          <w:p w14:paraId="4A23C5DF" w14:textId="4922A1CA" w:rsidR="007C750F" w:rsidRPr="0076424C" w:rsidRDefault="007C750F" w:rsidP="007C750F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318" w:type="dxa"/>
            <w:shd w:val="clear" w:color="auto" w:fill="auto"/>
          </w:tcPr>
          <w:p w14:paraId="596AD45A" w14:textId="50A5A9EF" w:rsidR="007C750F" w:rsidRPr="0076424C" w:rsidRDefault="007C750F" w:rsidP="007C750F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7C750F" w:rsidRPr="0076424C" w14:paraId="2DEC9B4A" w14:textId="77777777" w:rsidTr="0076424C">
        <w:trPr>
          <w:jc w:val="center"/>
        </w:trPr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445247C2" w14:textId="77777777" w:rsidR="007C750F" w:rsidRPr="0076424C" w:rsidRDefault="007C750F" w:rsidP="007C750F">
            <w:pPr>
              <w:rPr>
                <w:bCs/>
              </w:rPr>
            </w:pPr>
          </w:p>
        </w:tc>
        <w:tc>
          <w:tcPr>
            <w:tcW w:w="2635" w:type="dxa"/>
            <w:tcBorders>
              <w:top w:val="nil"/>
            </w:tcBorders>
            <w:shd w:val="clear" w:color="auto" w:fill="auto"/>
          </w:tcPr>
          <w:p w14:paraId="2397BC7D" w14:textId="77777777" w:rsidR="007C750F" w:rsidRPr="0076424C" w:rsidRDefault="007C750F" w:rsidP="007C750F">
            <w:pPr>
              <w:rPr>
                <w:bCs/>
              </w:rPr>
            </w:pPr>
          </w:p>
        </w:tc>
        <w:tc>
          <w:tcPr>
            <w:tcW w:w="2635" w:type="dxa"/>
            <w:shd w:val="clear" w:color="auto" w:fill="auto"/>
          </w:tcPr>
          <w:p w14:paraId="0F26C72D" w14:textId="1F1671B7" w:rsidR="007C750F" w:rsidRPr="0076424C" w:rsidRDefault="007C750F" w:rsidP="007C750F">
            <w:pPr>
              <w:rPr>
                <w:bCs/>
              </w:rPr>
            </w:pPr>
            <w:r w:rsidRPr="0076424C">
              <w:rPr>
                <w:bCs/>
                <w:color w:val="000000" w:themeColor="text1"/>
              </w:rPr>
              <w:t>Regional/</w:t>
            </w:r>
            <w:r w:rsidR="00260179">
              <w:rPr>
                <w:bCs/>
                <w:color w:val="000000" w:themeColor="text1"/>
              </w:rPr>
              <w:t>National/</w:t>
            </w:r>
            <w:r w:rsidRPr="0076424C">
              <w:rPr>
                <w:bCs/>
                <w:color w:val="000000" w:themeColor="text1"/>
              </w:rPr>
              <w:t>Global Health Influences</w:t>
            </w:r>
          </w:p>
        </w:tc>
        <w:tc>
          <w:tcPr>
            <w:tcW w:w="1317" w:type="dxa"/>
            <w:shd w:val="clear" w:color="auto" w:fill="auto"/>
          </w:tcPr>
          <w:p w14:paraId="5DB3D2ED" w14:textId="1AA65FF9" w:rsidR="007C750F" w:rsidRPr="0076424C" w:rsidRDefault="007C750F" w:rsidP="007C750F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318" w:type="dxa"/>
            <w:shd w:val="clear" w:color="auto" w:fill="auto"/>
          </w:tcPr>
          <w:p w14:paraId="56AFB62C" w14:textId="7BBC8235" w:rsidR="007C750F" w:rsidRPr="0076424C" w:rsidRDefault="007C750F" w:rsidP="007C750F">
            <w:pPr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</w:tbl>
    <w:p w14:paraId="7CEB2C86" w14:textId="104744C0" w:rsidR="0076424C" w:rsidRDefault="007C750F" w:rsidP="0076424C">
      <w:pPr>
        <w:rPr>
          <w:bCs/>
        </w:rPr>
      </w:pPr>
      <w:r w:rsidRPr="007C750F">
        <w:rPr>
          <w:bCs/>
        </w:rPr>
        <w:t>NA – added post this assessment</w:t>
      </w:r>
    </w:p>
    <w:p w14:paraId="19254355" w14:textId="77777777" w:rsidR="007C750F" w:rsidRPr="007C750F" w:rsidRDefault="007C750F" w:rsidP="0076424C">
      <w:pPr>
        <w:rPr>
          <w:bCs/>
        </w:rPr>
      </w:pPr>
    </w:p>
    <w:p w14:paraId="28D10CDE" w14:textId="25605D62" w:rsidR="0076424C" w:rsidRDefault="0076424C" w:rsidP="0076424C">
      <w:pPr>
        <w:rPr>
          <w:b/>
          <w:u w:val="single"/>
        </w:rPr>
      </w:pPr>
      <w:r>
        <w:rPr>
          <w:b/>
          <w:u w:val="single"/>
        </w:rPr>
        <w:t>Question Asked:</w:t>
      </w:r>
    </w:p>
    <w:p w14:paraId="76E766EE" w14:textId="77777777" w:rsidR="0076424C" w:rsidRPr="00E74B31" w:rsidRDefault="0076424C" w:rsidP="0076424C">
      <w:pPr>
        <w:rPr>
          <w:b/>
          <w:u w:val="single"/>
        </w:rPr>
      </w:pPr>
      <w:r w:rsidRPr="00E74B31">
        <w:rPr>
          <w:bCs/>
        </w:rPr>
        <w:t>When designing an implementation intervention, how important is it to assess each of the following ICON attributes of context?</w:t>
      </w:r>
    </w:p>
    <w:p w14:paraId="209C406D" w14:textId="4F7ABF4F" w:rsidR="0076424C" w:rsidRPr="00E74B31" w:rsidRDefault="0076424C" w:rsidP="0076424C">
      <w:r w:rsidRPr="00E74B31">
        <w:t>1</w:t>
      </w:r>
      <w:r>
        <w:t>-Very important 2-Important 3-Moderately important</w:t>
      </w:r>
      <w:r w:rsidRPr="00E74B31">
        <w:t xml:space="preserve"> </w:t>
      </w:r>
      <w:r>
        <w:t>4-Slightly important</w:t>
      </w:r>
      <w:r w:rsidR="00260179">
        <w:t xml:space="preserve"> </w:t>
      </w:r>
      <w:r>
        <w:t>5-N</w:t>
      </w:r>
      <w:r w:rsidRPr="00E74B31">
        <w:t>ot important</w:t>
      </w:r>
    </w:p>
    <w:p w14:paraId="4A11D2CE" w14:textId="77777777" w:rsidR="0076424C" w:rsidRDefault="0076424C">
      <w:pPr>
        <w:rPr>
          <w:bCs/>
        </w:rPr>
      </w:pPr>
    </w:p>
    <w:p w14:paraId="4CF3521E" w14:textId="77777777" w:rsidR="0076424C" w:rsidRPr="0076424C" w:rsidRDefault="0076424C">
      <w:pPr>
        <w:rPr>
          <w:b/>
          <w:u w:val="single"/>
        </w:rPr>
      </w:pPr>
      <w:r w:rsidRPr="0076424C">
        <w:rPr>
          <w:b/>
          <w:u w:val="single"/>
        </w:rPr>
        <w:t>Note:</w:t>
      </w:r>
    </w:p>
    <w:p w14:paraId="5F25FCCB" w14:textId="1F0B6732" w:rsidR="00971DB2" w:rsidRDefault="007B576C" w:rsidP="00520624">
      <w:r>
        <w:rPr>
          <w:bCs/>
        </w:rPr>
        <w:t xml:space="preserve">Some features were reorganized and labels (names) of attributes were adjusted following this assessment. This table </w:t>
      </w:r>
      <w:r w:rsidR="0076424C">
        <w:rPr>
          <w:bCs/>
        </w:rPr>
        <w:t xml:space="preserve">above </w:t>
      </w:r>
      <w:r>
        <w:rPr>
          <w:bCs/>
        </w:rPr>
        <w:t>uses the final label</w:t>
      </w:r>
      <w:r w:rsidR="0076424C">
        <w:rPr>
          <w:bCs/>
        </w:rPr>
        <w:t xml:space="preserve">s </w:t>
      </w:r>
      <w:r>
        <w:rPr>
          <w:bCs/>
        </w:rPr>
        <w:t>as presented in the current version of ICON</w:t>
      </w:r>
      <w:r w:rsidR="0076424C">
        <w:rPr>
          <w:bCs/>
        </w:rPr>
        <w:t>.</w:t>
      </w:r>
    </w:p>
    <w:sectPr w:rsidR="00971DB2" w:rsidSect="000C3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6BB8"/>
    <w:multiLevelType w:val="multilevel"/>
    <w:tmpl w:val="89D67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7416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96"/>
    <w:rsid w:val="000C331B"/>
    <w:rsid w:val="001364EC"/>
    <w:rsid w:val="001B505F"/>
    <w:rsid w:val="00260179"/>
    <w:rsid w:val="00373B89"/>
    <w:rsid w:val="00435C37"/>
    <w:rsid w:val="00520624"/>
    <w:rsid w:val="006C6F28"/>
    <w:rsid w:val="00755725"/>
    <w:rsid w:val="0076424C"/>
    <w:rsid w:val="00785396"/>
    <w:rsid w:val="007A0E7D"/>
    <w:rsid w:val="007A4D07"/>
    <w:rsid w:val="007B576C"/>
    <w:rsid w:val="007C750F"/>
    <w:rsid w:val="008657DD"/>
    <w:rsid w:val="008D4892"/>
    <w:rsid w:val="008E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0DB6"/>
  <w15:chartTrackingRefBased/>
  <w15:docId w15:val="{E8E4B10F-B9C5-0647-9C5F-97E88646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3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3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85396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78539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39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5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76C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76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6C"/>
    <w:pPr>
      <w:spacing w:after="0"/>
    </w:pPr>
    <w:rPr>
      <w:rFonts w:ascii="Times New Roman" w:eastAsia="Times New Roman" w:hAnsi="Times New Roman" w:cs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6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6017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020AD858335140ACAA36A8D5DF2071" ma:contentTypeVersion="20" ma:contentTypeDescription="Create a new document." ma:contentTypeScope="" ma:versionID="f943cce86d330d34d175d469508463b0">
  <xsd:schema xmlns:xsd="http://www.w3.org/2001/XMLSchema" xmlns:xs="http://www.w3.org/2001/XMLSchema" xmlns:p="http://schemas.microsoft.com/office/2006/metadata/properties" xmlns:ns1="http://schemas.microsoft.com/sharepoint/v3" xmlns:ns2="5726685e-3632-4088-a38e-3fd65423668e" xmlns:ns3="bcf6946c-5123-4263-8710-8921f8a972ff" targetNamespace="http://schemas.microsoft.com/office/2006/metadata/properties" ma:root="true" ma:fieldsID="d299c2a29535ed83e9620eed384e7502" ns1:_="" ns2:_="" ns3:_="">
    <xsd:import namespace="http://schemas.microsoft.com/sharepoint/v3"/>
    <xsd:import namespace="5726685e-3632-4088-a38e-3fd65423668e"/>
    <xsd:import namespace="bcf6946c-5123-4263-8710-8921f8a972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6685e-3632-4088-a38e-3fd6542366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6946c-5123-4263-8710-8921f8a972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e227a19-12fc-4879-934b-04eab443071e}" ma:internalName="TaxCatchAll" ma:showField="CatchAllData" ma:web="bcf6946c-5123-4263-8710-8921f8a972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41FF55-D09D-4B5C-910A-C517EADC08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9E2E15-500A-46E2-A147-E06F9CD60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726685e-3632-4088-a38e-3fd65423668e"/>
    <ds:schemaRef ds:uri="bcf6946c-5123-4263-8710-8921f8a97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Elaine Squires</dc:creator>
  <cp:keywords/>
  <dc:description/>
  <cp:lastModifiedBy>Wilmer Santos</cp:lastModifiedBy>
  <cp:revision>4</cp:revision>
  <dcterms:created xsi:type="dcterms:W3CDTF">2023-06-08T16:05:00Z</dcterms:created>
  <dcterms:modified xsi:type="dcterms:W3CDTF">2023-06-08T17:19:00Z</dcterms:modified>
</cp:coreProperties>
</file>